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1EA" w:rsidRDefault="004841EA" w:rsidP="004841EA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4841EA" w:rsidRPr="00C72D59" w:rsidRDefault="004841EA" w:rsidP="004841EA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2D59">
        <w:rPr>
          <w:rFonts w:ascii="Times New Roman" w:hAnsi="Times New Roman" w:cs="Times New Roman"/>
          <w:b/>
          <w:bCs/>
          <w:sz w:val="24"/>
          <w:szCs w:val="24"/>
        </w:rPr>
        <w:t xml:space="preserve">S3 Table. Risk factors for the mortality in patients with RA-UIP assessed by a Cox proportional hazards model </w:t>
      </w:r>
    </w:p>
    <w:tbl>
      <w:tblPr>
        <w:tblStyle w:val="a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69"/>
        <w:gridCol w:w="1842"/>
        <w:gridCol w:w="2694"/>
        <w:gridCol w:w="1198"/>
      </w:tblGrid>
      <w:tr w:rsidR="004841EA" w:rsidRPr="00192463" w:rsidTr="006143E7">
        <w:trPr>
          <w:trHeight w:val="256"/>
        </w:trPr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841EA" w:rsidRPr="00192463" w:rsidTr="006143E7">
        <w:trPr>
          <w:trHeight w:val="233"/>
        </w:trPr>
        <w:tc>
          <w:tcPr>
            <w:tcW w:w="91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</w:tr>
      <w:tr w:rsidR="004841EA" w:rsidRPr="00192463" w:rsidTr="006143E7">
        <w:trPr>
          <w:trHeight w:val="25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0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016-1.1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841EA" w:rsidRPr="00192463" w:rsidTr="006143E7">
        <w:trPr>
          <w:trHeight w:val="25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59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648-3.9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4841EA" w:rsidRPr="00192463" w:rsidTr="006143E7">
        <w:trPr>
          <w:trHeight w:val="25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Ever- smok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84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732-4.6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4841EA" w:rsidRPr="00192463" w:rsidTr="006143E7">
        <w:trPr>
          <w:trHeight w:val="8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762-1.0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4841EA" w:rsidRPr="00192463" w:rsidTr="006143E7">
        <w:trPr>
          <w:trHeight w:val="8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RF (</w:t>
            </w:r>
            <w:r w:rsidRPr="00192463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286 IU/ml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5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619-3.7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4841EA" w:rsidRPr="00192463" w:rsidTr="006143E7">
        <w:trPr>
          <w:trHeight w:val="8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KL-6 (</w:t>
            </w:r>
            <w:r w:rsidRPr="0019246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≥ 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780 U/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6.68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860-23.9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841EA" w:rsidRPr="00192463" w:rsidTr="006143E7">
        <w:trPr>
          <w:trHeight w:val="25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25-1.0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4841EA" w:rsidRPr="00192463" w:rsidTr="006143E7">
        <w:trPr>
          <w:trHeight w:val="24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19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44-1.0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4841EA" w:rsidRPr="00192463" w:rsidTr="006143E7">
        <w:trPr>
          <w:trHeight w:val="25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05-0.9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841EA" w:rsidRPr="00192463" w:rsidTr="006143E7">
        <w:trPr>
          <w:trHeight w:val="25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DLc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33-0.9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841EA" w:rsidRPr="00192463" w:rsidTr="006143E7">
        <w:trPr>
          <w:trHeight w:val="25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TL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10-0.9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841EA" w:rsidRPr="00192463" w:rsidTr="006143E7">
        <w:trPr>
          <w:trHeight w:val="25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6MW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92-0.9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4841EA" w:rsidRPr="00192463" w:rsidTr="006143E7">
        <w:trPr>
          <w:trHeight w:val="25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6MWT, the lowest SpO</w:t>
            </w:r>
            <w:r w:rsidRPr="001924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853-1.0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4841EA" w:rsidRPr="00192463" w:rsidTr="006143E7">
        <w:trPr>
          <w:trHeight w:val="512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Steroid and/or cytotoxic ag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2.17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635-7.44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4841EA" w:rsidRPr="00192463" w:rsidTr="006143E7">
        <w:trPr>
          <w:trHeight w:val="256"/>
        </w:trPr>
        <w:tc>
          <w:tcPr>
            <w:tcW w:w="9103" w:type="dxa"/>
            <w:gridSpan w:val="4"/>
            <w:tcBorders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4841EA" w:rsidRPr="00192463" w:rsidTr="006143E7">
        <w:trPr>
          <w:trHeight w:val="426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KL-6 (</w:t>
            </w:r>
            <w:r w:rsidRPr="00192463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 xml:space="preserve"> 780 U/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4.6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1.258-17.2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4841EA" w:rsidRPr="00192463" w:rsidTr="006143E7">
        <w:trPr>
          <w:trHeight w:val="256"/>
        </w:trPr>
        <w:tc>
          <w:tcPr>
            <w:tcW w:w="3369" w:type="dxa"/>
            <w:tcBorders>
              <w:top w:val="nil"/>
              <w:left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914-0.998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</w:tcPr>
          <w:p w:rsidR="004841EA" w:rsidRPr="00192463" w:rsidRDefault="004841EA" w:rsidP="00063547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46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</w:tbl>
    <w:p w:rsidR="004841EA" w:rsidRPr="00192463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92463">
        <w:rPr>
          <w:rFonts w:ascii="Times New Roman" w:hAnsi="Times New Roman" w:cs="Times New Roman"/>
          <w:sz w:val="24"/>
          <w:szCs w:val="24"/>
        </w:rPr>
        <w:t>RA: rheumatoid arthritis, UIP: usual interstitial pneumonia, BMI : body mass index, RF: rheumatoid factor, KL-6: Krebs von den Lungen-6, FEV</w:t>
      </w:r>
      <w:r w:rsidRPr="0019246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92463">
        <w:rPr>
          <w:rFonts w:ascii="Times New Roman" w:hAnsi="Times New Roman" w:cs="Times New Roman"/>
          <w:sz w:val="24"/>
          <w:szCs w:val="24"/>
        </w:rPr>
        <w:t xml:space="preserve">: forced expiratory volume in 1 </w:t>
      </w:r>
      <w:r w:rsidRPr="00192463">
        <w:rPr>
          <w:rFonts w:ascii="Times New Roman" w:hAnsi="Times New Roman" w:cs="Times New Roman"/>
          <w:sz w:val="24"/>
          <w:szCs w:val="24"/>
        </w:rPr>
        <w:lastRenderedPageBreak/>
        <w:t>second, FVC: forced vital capacity, DLco: diffusing capacity for carbon monoxide, TLC: total lung capacity, 6MWD: six minute walk test distance, 6MWT: six minute walk test, SpO</w:t>
      </w:r>
      <w:r w:rsidRPr="0019246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92463">
        <w:rPr>
          <w:rFonts w:ascii="Times New Roman" w:hAnsi="Times New Roman" w:cs="Times New Roman"/>
          <w:sz w:val="24"/>
          <w:szCs w:val="24"/>
        </w:rPr>
        <w:t>: peripheral oxygen saturation</w:t>
      </w:r>
    </w:p>
    <w:p w:rsidR="004841EA" w:rsidRDefault="004841EA" w:rsidP="006143E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463">
        <w:rPr>
          <w:rFonts w:ascii="Times New Roman" w:hAnsi="Times New Roman" w:cs="Times New Roman"/>
          <w:sz w:val="24"/>
          <w:szCs w:val="24"/>
        </w:rPr>
        <w:t xml:space="preserve">Among the covariates significant in the univariate analysis, TLC (r = 0.751, </w:t>
      </w:r>
      <w:r w:rsidRPr="00192463">
        <w:rPr>
          <w:rFonts w:ascii="Times New Roman" w:hAnsi="Times New Roman" w:cs="Times New Roman"/>
          <w:i/>
          <w:sz w:val="24"/>
          <w:szCs w:val="24"/>
        </w:rPr>
        <w:t>P</w:t>
      </w:r>
      <w:r w:rsidRPr="00192463">
        <w:rPr>
          <w:rFonts w:ascii="Times New Roman" w:hAnsi="Times New Roman" w:cs="Times New Roman"/>
          <w:sz w:val="24"/>
          <w:szCs w:val="24"/>
        </w:rPr>
        <w:t xml:space="preserve"> &lt; 0.001) was not included in the multivariate analysis because of high correlation with FVC</w:t>
      </w: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841EA" w:rsidRDefault="004841EA" w:rsidP="004841E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841EA" w:rsidSect="00137E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51E3" w:rsidRDefault="00C951E3" w:rsidP="006143E7">
      <w:r>
        <w:separator/>
      </w:r>
    </w:p>
  </w:endnote>
  <w:endnote w:type="continuationSeparator" w:id="1">
    <w:p w:rsidR="00C951E3" w:rsidRDefault="00C951E3" w:rsidP="006143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51E3" w:rsidRDefault="00C951E3" w:rsidP="006143E7">
      <w:r>
        <w:separator/>
      </w:r>
    </w:p>
  </w:footnote>
  <w:footnote w:type="continuationSeparator" w:id="1">
    <w:p w:rsidR="00C951E3" w:rsidRDefault="00C951E3" w:rsidP="006143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41EA"/>
    <w:rsid w:val="0012637E"/>
    <w:rsid w:val="00137E8C"/>
    <w:rsid w:val="004841EA"/>
    <w:rsid w:val="006143E7"/>
    <w:rsid w:val="006E7BC1"/>
    <w:rsid w:val="00C951E3"/>
    <w:rsid w:val="00DE674B"/>
    <w:rsid w:val="00EA79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1E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41E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143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143E7"/>
  </w:style>
  <w:style w:type="paragraph" w:styleId="a5">
    <w:name w:val="footer"/>
    <w:basedOn w:val="a"/>
    <w:link w:val="Char0"/>
    <w:uiPriority w:val="99"/>
    <w:semiHidden/>
    <w:unhideWhenUsed/>
    <w:rsid w:val="006143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143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77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9-12-12T11:35:00Z</dcterms:created>
  <dcterms:modified xsi:type="dcterms:W3CDTF">2019-12-12T11:39:00Z</dcterms:modified>
</cp:coreProperties>
</file>